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1 Table. Pattern diagnosis inventory of acne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5516"/>
        <w:gridCol w:w="756"/>
        <w:gridCol w:w="756"/>
        <w:gridCol w:w="756"/>
        <w:gridCol w:w="897"/>
      </w:tblGrid>
      <w:tr>
        <w:trPr/>
        <w:tc>
          <w:tcPr>
            <w:tcW w:w="2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31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1Char"/>
                <w:rFonts w:eastAsia="HY신명조"/>
                <w:b w:val="false"/>
                <w:bCs/>
                <w:sz w:val="22"/>
              </w:rPr>
              <w:t>Weighted value</w:t>
            </w:r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WH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DH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P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DTCV</w:t>
            </w:r>
          </w:p>
        </w:tc>
      </w:tr>
      <w:tr>
        <w:trPr/>
        <w:tc>
          <w:tcPr>
            <w:tcW w:w="576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bCs/>
                <w:sz w:val="22"/>
              </w:rPr>
              <w:t>Objectiv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6.3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8.1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Inflammatory lesion of acn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4.8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No inflammatory lesion of acn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2.2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22.4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Pustul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3.40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6.44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Cyst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8.8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Nodul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7.97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Pigmentation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3.85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Oily skin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26.19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Facial blushing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4.3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576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bCs/>
                <w:sz w:val="22"/>
              </w:rPr>
              <w:t>Subjectiv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Itching on acne lesions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5.87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Burning signs on acne lesions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5.73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Swelling on acne lesions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2.61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9.7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Pain on acne lesions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2.85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Acne occurs around mouth and jaw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7.42</w:t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Skin symptoms repeat and continue for a long tim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17.98</w:t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Menstrual cycle effect on severity of acne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42.66</w:t>
            </w:r>
          </w:p>
        </w:tc>
      </w:tr>
      <w:tr>
        <w:trPr/>
        <w:tc>
          <w:tcPr>
            <w:tcW w:w="2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Menstrual irregularity</w:t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22.37</w:t>
            </w:r>
          </w:p>
        </w:tc>
      </w:tr>
      <w:tr>
        <w:trPr/>
        <w:tc>
          <w:tcPr>
            <w:tcW w:w="2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bCs/>
                <w:sz w:val="22"/>
              </w:rPr>
            </w:pPr>
            <w:r>
              <w:rPr/>
            </w:r>
          </w:p>
        </w:tc>
        <w:tc>
          <w:tcPr>
            <w:tcW w:w="55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1Char"/>
                <w:rFonts w:eastAsia="HY신명조"/>
                <w:b w:val="false"/>
                <w:sz w:val="22"/>
              </w:rPr>
              <w:t>Pain in lower abdomen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/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Style w:val="1Char"/>
                <w:rFonts w:eastAsia="HY신명조"/>
                <w:b w:val="false"/>
                <w:b w:val="false"/>
                <w:sz w:val="22"/>
              </w:rPr>
            </w:pPr>
            <w:r>
              <w:rPr>
                <w:rStyle w:val="1Char"/>
                <w:rFonts w:eastAsia="HY신명조"/>
                <w:b w:val="false"/>
                <w:sz w:val="22"/>
              </w:rPr>
              <w:t>17.55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>
          <w:rStyle w:val="1Char"/>
          <w:rFonts w:eastAsia="HY신명조"/>
          <w:b w:val="false"/>
          <w:b w:val="false"/>
          <w:sz w:val="22"/>
        </w:rPr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lineRule="auto" w:line="240" w:before="240" w:after="240"/>
      <w:jc w:val="center"/>
      <w:outlineLvl w:val="0"/>
    </w:pPr>
    <w:rPr>
      <w:rFonts w:ascii="Times New Roman" w:hAnsi="Times New Roman" w:cs="굴림;Gulim"/>
      <w:b/>
      <w:kern w:val="0"/>
      <w:sz w:val="28"/>
      <w:szCs w:val="20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맑은 고딕" w:cs="굴림;Gulim"/>
      <w:b/>
      <w:kern w:val="0"/>
      <w:sz w:val="28"/>
      <w:szCs w:val="20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2:49:00Z</dcterms:created>
  <dc:creator>Kskim</dc:creator>
  <dc:description/>
  <dc:language>en-US</dc:language>
  <cp:lastModifiedBy>Kyuseok Kim</cp:lastModifiedBy>
  <dcterms:modified xsi:type="dcterms:W3CDTF">2020-01-10T02:49:00Z</dcterms:modified>
  <cp:revision>2</cp:revision>
  <dc:subject/>
  <dc:title/>
</cp:coreProperties>
</file>